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04F98" w14:textId="77777777" w:rsidR="002529F6" w:rsidRDefault="002529F6" w:rsidP="002529F6">
      <w:pPr>
        <w:rPr>
          <w:rFonts w:ascii="Arial" w:hAnsi="Arial" w:cs="Arial"/>
          <w:sz w:val="22"/>
          <w:szCs w:val="22"/>
        </w:rPr>
      </w:pPr>
    </w:p>
    <w:p w14:paraId="7D3A57F3" w14:textId="77777777" w:rsidR="002529F6" w:rsidRDefault="002529F6" w:rsidP="002529F6">
      <w:pPr>
        <w:rPr>
          <w:rFonts w:ascii="Arial" w:hAnsi="Arial" w:cs="Arial"/>
          <w:sz w:val="22"/>
          <w:szCs w:val="22"/>
        </w:rPr>
      </w:pPr>
    </w:p>
    <w:p w14:paraId="424D0E65" w14:textId="77777777" w:rsidR="002529F6" w:rsidRPr="00722B8D" w:rsidRDefault="002529F6" w:rsidP="002529F6">
      <w:pPr>
        <w:rPr>
          <w:rFonts w:ascii="Arial" w:hAnsi="Arial" w:cs="Arial"/>
          <w:b/>
          <w:bCs/>
        </w:rPr>
      </w:pPr>
      <w:r w:rsidRPr="00392A79">
        <w:rPr>
          <w:rFonts w:ascii="Arial" w:hAnsi="Arial" w:cs="Arial"/>
          <w:b/>
          <w:bCs/>
          <w:sz w:val="22"/>
          <w:szCs w:val="22"/>
        </w:rPr>
        <w:t xml:space="preserve">S4 Table. Shared upregulated and downregulated genes among the four </w:t>
      </w:r>
      <w:r>
        <w:rPr>
          <w:rFonts w:ascii="Arial" w:hAnsi="Arial" w:cs="Arial"/>
          <w:b/>
          <w:bCs/>
          <w:sz w:val="22"/>
          <w:szCs w:val="22"/>
        </w:rPr>
        <w:t xml:space="preserve">mutant </w:t>
      </w:r>
      <w:r w:rsidRPr="00392A79">
        <w:rPr>
          <w:rFonts w:ascii="Arial" w:hAnsi="Arial" w:cs="Arial"/>
          <w:b/>
          <w:bCs/>
          <w:sz w:val="22"/>
          <w:szCs w:val="22"/>
        </w:rPr>
        <w:t>groups</w:t>
      </w:r>
      <w:r w:rsidRPr="00BC58CD">
        <w:rPr>
          <w:noProof/>
        </w:rPr>
        <w:drawing>
          <wp:anchor distT="0" distB="0" distL="114300" distR="114300" simplePos="0" relativeHeight="251661312" behindDoc="0" locked="0" layoutInCell="1" allowOverlap="1" wp14:anchorId="313DEDF7" wp14:editId="2FDEEEA1">
            <wp:simplePos x="0" y="0"/>
            <wp:positionH relativeFrom="margin">
              <wp:align>right</wp:align>
            </wp:positionH>
            <wp:positionV relativeFrom="paragraph">
              <wp:posOffset>4810125</wp:posOffset>
            </wp:positionV>
            <wp:extent cx="2552700" cy="845820"/>
            <wp:effectExtent l="0" t="0" r="0" b="0"/>
            <wp:wrapSquare wrapText="bothSides"/>
            <wp:docPr id="30696819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051"/>
                    <a:stretch/>
                  </pic:blipFill>
                  <pic:spPr bwMode="auto">
                    <a:xfrm>
                      <a:off x="0" y="0"/>
                      <a:ext cx="2552700" cy="84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BC58CD">
        <w:rPr>
          <w:noProof/>
        </w:rPr>
        <w:drawing>
          <wp:anchor distT="0" distB="0" distL="114300" distR="114300" simplePos="0" relativeHeight="251659264" behindDoc="0" locked="0" layoutInCell="1" allowOverlap="1" wp14:anchorId="16755E6C" wp14:editId="2FB41719">
            <wp:simplePos x="0" y="0"/>
            <wp:positionH relativeFrom="margin">
              <wp:posOffset>7620</wp:posOffset>
            </wp:positionH>
            <wp:positionV relativeFrom="paragraph">
              <wp:posOffset>217170</wp:posOffset>
            </wp:positionV>
            <wp:extent cx="3093720" cy="5135880"/>
            <wp:effectExtent l="0" t="0" r="0" b="0"/>
            <wp:wrapSquare wrapText="bothSides"/>
            <wp:docPr id="102764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949"/>
                    <a:stretch/>
                  </pic:blipFill>
                  <pic:spPr bwMode="auto">
                    <a:xfrm>
                      <a:off x="0" y="0"/>
                      <a:ext cx="3093720" cy="513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C58CD">
        <w:rPr>
          <w:noProof/>
        </w:rPr>
        <w:drawing>
          <wp:anchor distT="0" distB="0" distL="114300" distR="114300" simplePos="0" relativeHeight="251660288" behindDoc="0" locked="0" layoutInCell="1" allowOverlap="1" wp14:anchorId="2AE6E6F6" wp14:editId="77372CC7">
            <wp:simplePos x="0" y="0"/>
            <wp:positionH relativeFrom="margin">
              <wp:align>right</wp:align>
            </wp:positionH>
            <wp:positionV relativeFrom="paragraph">
              <wp:posOffset>224790</wp:posOffset>
            </wp:positionV>
            <wp:extent cx="2575560" cy="4632960"/>
            <wp:effectExtent l="0" t="0" r="0" b="0"/>
            <wp:wrapSquare wrapText="bothSides"/>
            <wp:docPr id="7820504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667"/>
                    <a:stretch/>
                  </pic:blipFill>
                  <pic:spPr bwMode="auto">
                    <a:xfrm>
                      <a:off x="0" y="0"/>
                      <a:ext cx="2575560" cy="463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</w:rPr>
        <w:t xml:space="preserve"> </w:t>
      </w:r>
    </w:p>
    <w:p w14:paraId="212E221E" w14:textId="77777777" w:rsidR="002529F6" w:rsidRDefault="002529F6" w:rsidP="002529F6">
      <w:r w:rsidRPr="00BC58CD">
        <w:rPr>
          <w:noProof/>
        </w:rPr>
        <w:drawing>
          <wp:anchor distT="0" distB="0" distL="114300" distR="114300" simplePos="0" relativeHeight="251663360" behindDoc="0" locked="0" layoutInCell="1" allowOverlap="1" wp14:anchorId="1ABDBE17" wp14:editId="7C322C21">
            <wp:simplePos x="0" y="0"/>
            <wp:positionH relativeFrom="margin">
              <wp:align>right</wp:align>
            </wp:positionH>
            <wp:positionV relativeFrom="paragraph">
              <wp:posOffset>5346700</wp:posOffset>
            </wp:positionV>
            <wp:extent cx="2849880" cy="670560"/>
            <wp:effectExtent l="0" t="0" r="7620" b="0"/>
            <wp:wrapSquare wrapText="bothSides"/>
            <wp:docPr id="112950886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051" b="23478"/>
                    <a:stretch/>
                  </pic:blipFill>
                  <pic:spPr bwMode="auto">
                    <a:xfrm>
                      <a:off x="0" y="0"/>
                      <a:ext cx="2849880" cy="67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8CD">
        <w:rPr>
          <w:noProof/>
        </w:rPr>
        <w:drawing>
          <wp:anchor distT="0" distB="0" distL="114300" distR="114300" simplePos="0" relativeHeight="251662336" behindDoc="0" locked="0" layoutInCell="1" allowOverlap="1" wp14:anchorId="2BD3DB89" wp14:editId="7999DFD2">
            <wp:simplePos x="0" y="0"/>
            <wp:positionH relativeFrom="margin">
              <wp:align>left</wp:align>
            </wp:positionH>
            <wp:positionV relativeFrom="paragraph">
              <wp:posOffset>5095875</wp:posOffset>
            </wp:positionV>
            <wp:extent cx="2621280" cy="891540"/>
            <wp:effectExtent l="0" t="0" r="0" b="0"/>
            <wp:wrapSquare wrapText="bothSides"/>
            <wp:docPr id="90768047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897" b="14599"/>
                    <a:stretch/>
                  </pic:blipFill>
                  <pic:spPr bwMode="auto">
                    <a:xfrm>
                      <a:off x="0" y="0"/>
                      <a:ext cx="2621280" cy="89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DFA22F" w14:textId="77777777" w:rsidR="002529F6" w:rsidRDefault="002529F6" w:rsidP="002529F6"/>
    <w:p w14:paraId="7B5D8AE9" w14:textId="77777777" w:rsidR="002529F6" w:rsidRDefault="002529F6" w:rsidP="002529F6"/>
    <w:p w14:paraId="4EA7026F" w14:textId="77777777" w:rsidR="002529F6" w:rsidRDefault="002529F6" w:rsidP="002529F6"/>
    <w:p w14:paraId="78153B8E" w14:textId="77777777" w:rsidR="002529F6" w:rsidRDefault="002529F6" w:rsidP="002529F6"/>
    <w:p w14:paraId="619AB19E" w14:textId="77777777" w:rsidR="002529F6" w:rsidRDefault="002529F6" w:rsidP="002529F6"/>
    <w:p w14:paraId="069CDE22" w14:textId="77777777" w:rsidR="002529F6" w:rsidRDefault="002529F6" w:rsidP="002529F6">
      <w:r w:rsidRPr="00BC58CD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1F2C7F51" wp14:editId="091CFC01">
            <wp:simplePos x="0" y="0"/>
            <wp:positionH relativeFrom="margin">
              <wp:align>right</wp:align>
            </wp:positionH>
            <wp:positionV relativeFrom="paragraph">
              <wp:posOffset>7620</wp:posOffset>
            </wp:positionV>
            <wp:extent cx="2575560" cy="3238500"/>
            <wp:effectExtent l="0" t="0" r="0" b="0"/>
            <wp:wrapSquare wrapText="bothSides"/>
            <wp:docPr id="54716868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667"/>
                    <a:stretch/>
                  </pic:blipFill>
                  <pic:spPr bwMode="auto">
                    <a:xfrm>
                      <a:off x="0" y="0"/>
                      <a:ext cx="257556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BC58CD">
        <w:rPr>
          <w:noProof/>
        </w:rPr>
        <w:drawing>
          <wp:anchor distT="0" distB="0" distL="114300" distR="114300" simplePos="0" relativeHeight="251664384" behindDoc="0" locked="0" layoutInCell="1" allowOverlap="1" wp14:anchorId="37FC60F8" wp14:editId="6820E32E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2598420" cy="2407920"/>
            <wp:effectExtent l="0" t="0" r="0" b="0"/>
            <wp:wrapSquare wrapText="bothSides"/>
            <wp:docPr id="25723443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282" b="7058"/>
                    <a:stretch/>
                  </pic:blipFill>
                  <pic:spPr bwMode="auto">
                    <a:xfrm>
                      <a:off x="0" y="0"/>
                      <a:ext cx="2598420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B0268C3" w14:textId="77777777" w:rsidR="002529F6" w:rsidRDefault="002529F6" w:rsidP="002529F6"/>
    <w:p w14:paraId="3679D356" w14:textId="77777777" w:rsidR="002529F6" w:rsidRDefault="002529F6" w:rsidP="002529F6"/>
    <w:p w14:paraId="7AAD638E" w14:textId="77777777" w:rsidR="002529F6" w:rsidRDefault="002529F6" w:rsidP="002529F6"/>
    <w:p w14:paraId="68D12C34" w14:textId="77777777" w:rsidR="002529F6" w:rsidRDefault="002529F6" w:rsidP="002529F6"/>
    <w:p w14:paraId="3B99BD34" w14:textId="77777777" w:rsidR="002529F6" w:rsidRDefault="002529F6" w:rsidP="002529F6"/>
    <w:p w14:paraId="13FC4677" w14:textId="77777777" w:rsidR="002529F6" w:rsidRDefault="002529F6" w:rsidP="002529F6"/>
    <w:p w14:paraId="5027FD26" w14:textId="77777777" w:rsidR="002529F6" w:rsidRDefault="002529F6" w:rsidP="002529F6"/>
    <w:p w14:paraId="2927844E" w14:textId="77777777" w:rsidR="002529F6" w:rsidRDefault="002529F6" w:rsidP="002529F6"/>
    <w:p w14:paraId="6C0B7495" w14:textId="77777777" w:rsidR="002529F6" w:rsidRDefault="002529F6" w:rsidP="002529F6"/>
    <w:p w14:paraId="0E846694" w14:textId="77777777" w:rsidR="002529F6" w:rsidRDefault="002529F6" w:rsidP="002529F6"/>
    <w:p w14:paraId="085FE55B" w14:textId="77777777" w:rsidR="002529F6" w:rsidRDefault="002529F6" w:rsidP="002529F6"/>
    <w:p w14:paraId="61EE8044" w14:textId="77777777" w:rsidR="002529F6" w:rsidRDefault="002529F6" w:rsidP="002529F6"/>
    <w:p w14:paraId="15BB90FD" w14:textId="77777777" w:rsidR="002529F6" w:rsidRDefault="002529F6" w:rsidP="002529F6"/>
    <w:p w14:paraId="57B5FD0B" w14:textId="77777777" w:rsidR="002529F6" w:rsidRDefault="002529F6" w:rsidP="002529F6">
      <w:r w:rsidRPr="005E1461">
        <w:rPr>
          <w:noProof/>
        </w:rPr>
        <w:drawing>
          <wp:anchor distT="0" distB="0" distL="114300" distR="114300" simplePos="0" relativeHeight="251667456" behindDoc="0" locked="0" layoutInCell="1" allowOverlap="1" wp14:anchorId="50B85ACA" wp14:editId="4B7FD39F">
            <wp:simplePos x="0" y="0"/>
            <wp:positionH relativeFrom="margin">
              <wp:align>right</wp:align>
            </wp:positionH>
            <wp:positionV relativeFrom="paragraph">
              <wp:posOffset>764540</wp:posOffset>
            </wp:positionV>
            <wp:extent cx="2484120" cy="1021080"/>
            <wp:effectExtent l="0" t="0" r="0" b="0"/>
            <wp:wrapSquare wrapText="bothSides"/>
            <wp:docPr id="175232726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205" b="17792"/>
                    <a:stretch/>
                  </pic:blipFill>
                  <pic:spPr bwMode="auto">
                    <a:xfrm>
                      <a:off x="0" y="0"/>
                      <a:ext cx="2484120" cy="102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8CD">
        <w:rPr>
          <w:noProof/>
        </w:rPr>
        <w:drawing>
          <wp:anchor distT="0" distB="0" distL="114300" distR="114300" simplePos="0" relativeHeight="251666432" behindDoc="0" locked="0" layoutInCell="1" allowOverlap="1" wp14:anchorId="01E6453F" wp14:editId="79FB2420">
            <wp:simplePos x="0" y="0"/>
            <wp:positionH relativeFrom="margin">
              <wp:align>left</wp:align>
            </wp:positionH>
            <wp:positionV relativeFrom="paragraph">
              <wp:posOffset>292735</wp:posOffset>
            </wp:positionV>
            <wp:extent cx="3017520" cy="1554480"/>
            <wp:effectExtent l="0" t="0" r="0" b="0"/>
            <wp:wrapSquare wrapText="bothSides"/>
            <wp:docPr id="121617654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231" b="11688"/>
                    <a:stretch/>
                  </pic:blipFill>
                  <pic:spPr bwMode="auto">
                    <a:xfrm>
                      <a:off x="0" y="0"/>
                      <a:ext cx="301752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B9859B" w14:textId="77777777" w:rsidR="002529F6" w:rsidRDefault="002529F6" w:rsidP="002529F6"/>
    <w:p w14:paraId="174779C1" w14:textId="77777777" w:rsidR="002529F6" w:rsidRDefault="002529F6" w:rsidP="002529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3124"/>
        <w:gridCol w:w="1860"/>
        <w:gridCol w:w="2790"/>
      </w:tblGrid>
      <w:tr w:rsidR="002529F6" w:rsidRPr="003C4F93" w14:paraId="487027AD" w14:textId="77777777" w:rsidTr="007F5725">
        <w:trPr>
          <w:trHeight w:val="267"/>
        </w:trPr>
        <w:tc>
          <w:tcPr>
            <w:tcW w:w="47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2C16B110" w14:textId="77777777" w:rsidR="002529F6" w:rsidRPr="003C4F93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  <w:bookmarkStart w:id="0" w:name="_Hlk180567405"/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287BE0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287BE0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up.</w:t>
            </w:r>
            <w:r w:rsidRPr="00287BE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287BE0"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r w:rsidRPr="00287BE0">
              <w:rPr>
                <w:rFonts w:ascii="Arial" w:hAnsi="Arial" w:cs="Arial"/>
                <w:sz w:val="22"/>
                <w:szCs w:val="22"/>
              </w:rPr>
              <w:t xml:space="preserve">Δ </w:t>
            </w:r>
            <w:r>
              <w:rPr>
                <w:rFonts w:ascii="Arial" w:hAnsi="Arial" w:cs="Arial"/>
                <w:sz w:val="22"/>
                <w:szCs w:val="22"/>
              </w:rPr>
              <w:t>UP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D938561" w14:textId="77777777" w:rsidR="002529F6" w:rsidRDefault="002529F6" w:rsidP="007F57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F70E0E3" w14:textId="77777777" w:rsidR="002529F6" w:rsidRDefault="002529F6" w:rsidP="007F57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2529F6" w:rsidRPr="003C4F93" w14:paraId="196DBD37" w14:textId="77777777" w:rsidTr="007F5725">
        <w:trPr>
          <w:trHeight w:val="267"/>
        </w:trPr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</w:tcPr>
          <w:p w14:paraId="11AEEF11" w14:textId="77777777" w:rsidR="002529F6" w:rsidRPr="003C4F93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ID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</w:tcPr>
          <w:p w14:paraId="7F162322" w14:textId="77777777" w:rsidR="002529F6" w:rsidRPr="003C4F93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nota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0F4EC5E4" w14:textId="77777777" w:rsidR="002529F6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5C0A7D17" w14:textId="77777777" w:rsidR="002529F6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529F6" w:rsidRPr="00612647" w14:paraId="15B76349" w14:textId="77777777" w:rsidTr="007F5725">
        <w:trPr>
          <w:trHeight w:val="283"/>
        </w:trPr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200A300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0033</w:t>
            </w:r>
          </w:p>
        </w:tc>
        <w:tc>
          <w:tcPr>
            <w:tcW w:w="31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D79FD70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FC5B46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122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465F00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CS6</w:t>
            </w:r>
          </w:p>
        </w:tc>
      </w:tr>
      <w:tr w:rsidR="002529F6" w:rsidRPr="00612647" w14:paraId="23C74601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8AAA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0177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7BF4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821F53D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1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C9F4F6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4DE05A8C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55687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0359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53B6E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BA5C241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1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1A028B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79AF9DD5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E94B6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043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BDA83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51ACFF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1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0A94B05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101A0E3A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6FC39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0643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7083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F1353A9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1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37D7C65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C6</w:t>
            </w:r>
          </w:p>
        </w:tc>
      </w:tr>
      <w:tr w:rsidR="002529F6" w:rsidRPr="00612647" w14:paraId="368597CD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9140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079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175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01975AA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2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C3EDC6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19684F16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D6944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0813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C2EB9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0791A97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3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FDF337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69771310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ECB1E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084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32CB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9C75B1F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4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FF8AA7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1D0481AF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34A52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150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E8C8" w14:textId="77777777" w:rsidR="002529F6" w:rsidRPr="00A047EA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A047E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aurine dioxygen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17D14F3" w14:textId="77777777" w:rsidR="002529F6" w:rsidRPr="00A047EA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5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6999562" w14:textId="77777777" w:rsidR="002529F6" w:rsidRPr="00A047EA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58588E83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FC913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1796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1C814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1656980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5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8D433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A047E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ugar transporter</w:t>
            </w:r>
          </w:p>
        </w:tc>
      </w:tr>
      <w:tr w:rsidR="002529F6" w:rsidRPr="00612647" w14:paraId="5E5432B6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02941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1806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B9181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8A9FB79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6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21234E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35B9C698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A65FA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190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71D4E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84C325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6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34414B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5F681200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81DF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1953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71AE2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8CF25E4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31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ED9B35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6D118353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76A5C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1977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8158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52EA82C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318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9F66871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6EFD8A4B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803E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066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C5C2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7B15B3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34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0578F0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A047E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ug efflux protein</w:t>
            </w:r>
          </w:p>
        </w:tc>
      </w:tr>
      <w:tr w:rsidR="002529F6" w:rsidRPr="00612647" w14:paraId="78CDFF59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F49CC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082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ED5F9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D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8539A82" w14:textId="77777777" w:rsidR="002529F6" w:rsidRPr="00612647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35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5B3A07" w14:textId="77777777" w:rsidR="002529F6" w:rsidRPr="00612647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DC1</w:t>
            </w:r>
          </w:p>
        </w:tc>
      </w:tr>
      <w:tr w:rsidR="002529F6" w:rsidRPr="00612647" w14:paraId="7B817E3B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9ED40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2083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F63BB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IT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FC1A83F" w14:textId="77777777" w:rsidR="002529F6" w:rsidRPr="00612647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37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602BE9" w14:textId="77777777" w:rsidR="002529F6" w:rsidRPr="00612647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4D63BC9A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48F8D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383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3E046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E0FC54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62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102B8D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A047E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FS transporter</w:t>
            </w:r>
          </w:p>
        </w:tc>
      </w:tr>
      <w:tr w:rsidR="002529F6" w:rsidRPr="00612647" w14:paraId="4EBEB18E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74DDE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NAG_0383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30307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D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5182B63" w14:textId="77777777" w:rsidR="002529F6" w:rsidRPr="00612647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63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455AF2" w14:textId="77777777" w:rsidR="002529F6" w:rsidRPr="00612647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A047E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inc finger protein</w:t>
            </w:r>
          </w:p>
        </w:tc>
      </w:tr>
      <w:tr w:rsidR="002529F6" w:rsidRPr="00612647" w14:paraId="21C6B363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E84E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398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D7679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926D0A9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63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1F888F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63DD9685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CA3D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4126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68F3A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231844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65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AC7A53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A047E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FS transporter</w:t>
            </w:r>
          </w:p>
        </w:tc>
      </w:tr>
      <w:tr w:rsidR="002529F6" w:rsidRPr="00612647" w14:paraId="6F8ED321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45A63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438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5B49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4F6D8C2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69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E67121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482B24C9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69884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4919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5DFCA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9770812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730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7D8383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0D66D4EC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17F3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5184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69274" w14:textId="345DE209" w:rsidR="002529F6" w:rsidRPr="00612647" w:rsidRDefault="006D3833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lycosyl transfer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61D496D" w14:textId="77777777" w:rsidR="002529F6" w:rsidRPr="00612647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739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96B9E9" w14:textId="77777777" w:rsidR="002529F6" w:rsidRPr="00612647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70407275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31AD5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5238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92097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3D41813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747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AC54DC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180161CC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3D9FA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530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E462E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D571E04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76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2747FB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52754CF7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17B05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567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9333A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31F0BB0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76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10540E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081E0893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67C30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573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7432F" w14:textId="77777777" w:rsidR="002529F6" w:rsidRPr="00A047EA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A047E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lyoxal oxid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1C944C2" w14:textId="77777777" w:rsidR="002529F6" w:rsidRPr="00A047EA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78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5F827F" w14:textId="77777777" w:rsidR="002529F6" w:rsidRPr="00A047EA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3FB03B0E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98FE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580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F47C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577F2F7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78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B0EE3C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5150B81C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657F5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591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943F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0B1657F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799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8FA242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06F050E9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3E703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591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21397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AA655DB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80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A388FC6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612647" w14:paraId="090F6529" w14:textId="77777777" w:rsidTr="007F5725">
        <w:trPr>
          <w:trHeight w:val="283"/>
        </w:trPr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5CB40A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6099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73C2B8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01D394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CNAG_0800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E9A3A" w14:textId="77777777" w:rsidR="002529F6" w:rsidRPr="00612647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2647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</w:tbl>
    <w:bookmarkEnd w:id="0"/>
    <w:p w14:paraId="2EA89150" w14:textId="77777777" w:rsidR="002529F6" w:rsidRDefault="002529F6" w:rsidP="002529F6">
      <w:r w:rsidRPr="00634F98">
        <w:rPr>
          <w:noProof/>
        </w:rPr>
        <w:drawing>
          <wp:anchor distT="0" distB="0" distL="114300" distR="114300" simplePos="0" relativeHeight="251669504" behindDoc="0" locked="0" layoutInCell="1" allowOverlap="1" wp14:anchorId="32A5E035" wp14:editId="2097101F">
            <wp:simplePos x="0" y="0"/>
            <wp:positionH relativeFrom="margin">
              <wp:align>right</wp:align>
            </wp:positionH>
            <wp:positionV relativeFrom="paragraph">
              <wp:posOffset>259715</wp:posOffset>
            </wp:positionV>
            <wp:extent cx="2865120" cy="723900"/>
            <wp:effectExtent l="0" t="0" r="0" b="0"/>
            <wp:wrapSquare wrapText="bothSides"/>
            <wp:docPr id="160636982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795" b="16667"/>
                    <a:stretch/>
                  </pic:blipFill>
                  <pic:spPr bwMode="auto">
                    <a:xfrm>
                      <a:off x="0" y="0"/>
                      <a:ext cx="2865120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4F98">
        <w:rPr>
          <w:noProof/>
        </w:rPr>
        <w:drawing>
          <wp:anchor distT="0" distB="0" distL="114300" distR="114300" simplePos="0" relativeHeight="251668480" behindDoc="0" locked="0" layoutInCell="1" allowOverlap="1" wp14:anchorId="5E5237F2" wp14:editId="13393215">
            <wp:simplePos x="0" y="0"/>
            <wp:positionH relativeFrom="column">
              <wp:posOffset>0</wp:posOffset>
            </wp:positionH>
            <wp:positionV relativeFrom="paragraph">
              <wp:posOffset>272415</wp:posOffset>
            </wp:positionV>
            <wp:extent cx="2773680" cy="1927860"/>
            <wp:effectExtent l="0" t="0" r="7620" b="0"/>
            <wp:wrapSquare wrapText="bothSides"/>
            <wp:docPr id="180504651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333" b="8993"/>
                    <a:stretch/>
                  </pic:blipFill>
                  <pic:spPr bwMode="auto">
                    <a:xfrm>
                      <a:off x="0" y="0"/>
                      <a:ext cx="2773680" cy="192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DB857A" w14:textId="77777777" w:rsidR="002529F6" w:rsidRDefault="002529F6" w:rsidP="002529F6"/>
    <w:p w14:paraId="679C63DF" w14:textId="77777777" w:rsidR="002529F6" w:rsidRDefault="002529F6" w:rsidP="002529F6"/>
    <w:p w14:paraId="75B057F2" w14:textId="77777777" w:rsidR="002529F6" w:rsidRDefault="002529F6" w:rsidP="002529F6"/>
    <w:p w14:paraId="092ADB60" w14:textId="77777777" w:rsidR="002529F6" w:rsidRDefault="002529F6" w:rsidP="002529F6"/>
    <w:p w14:paraId="4C2E9A1C" w14:textId="77777777" w:rsidR="002529F6" w:rsidRDefault="002529F6" w:rsidP="002529F6"/>
    <w:p w14:paraId="32DB12C4" w14:textId="77777777" w:rsidR="002529F6" w:rsidRDefault="002529F6" w:rsidP="002529F6"/>
    <w:p w14:paraId="196BC6F1" w14:textId="77777777" w:rsidR="002529F6" w:rsidRDefault="002529F6" w:rsidP="002529F6"/>
    <w:p w14:paraId="56BBC7F1" w14:textId="77777777" w:rsidR="002529F6" w:rsidRDefault="002529F6" w:rsidP="002529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11"/>
        <w:gridCol w:w="2859"/>
        <w:gridCol w:w="2004"/>
        <w:gridCol w:w="2496"/>
      </w:tblGrid>
      <w:tr w:rsidR="002529F6" w:rsidRPr="003B32DC" w14:paraId="1A9B3167" w14:textId="77777777" w:rsidTr="007F5725">
        <w:trPr>
          <w:trHeight w:val="283"/>
        </w:trPr>
        <w:tc>
          <w:tcPr>
            <w:tcW w:w="48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7CF251D2" w14:textId="77777777" w:rsidR="002529F6" w:rsidRPr="003B32DC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ob3</w:t>
            </w:r>
            <w:r w:rsidRPr="00287BE0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OWN</w:t>
            </w:r>
          </w:p>
        </w:tc>
        <w:tc>
          <w:tcPr>
            <w:tcW w:w="2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739ED5B" w14:textId="77777777" w:rsidR="002529F6" w:rsidRDefault="002529F6" w:rsidP="007F57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453B6DF" w14:textId="77777777" w:rsidR="002529F6" w:rsidRDefault="002529F6" w:rsidP="007F57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2529F6" w:rsidRPr="003C4F93" w14:paraId="7E5612A5" w14:textId="77777777" w:rsidTr="007F5725">
        <w:trPr>
          <w:trHeight w:val="283"/>
        </w:trPr>
        <w:tc>
          <w:tcPr>
            <w:tcW w:w="20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</w:tcPr>
          <w:p w14:paraId="4EC2EC39" w14:textId="77777777" w:rsidR="002529F6" w:rsidRPr="003C4F93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ID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</w:tcPr>
          <w:p w14:paraId="26ED1C34" w14:textId="77777777" w:rsidR="002529F6" w:rsidRPr="003C4F93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notatio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715FB408" w14:textId="77777777" w:rsidR="002529F6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7F8A7922" w14:textId="77777777" w:rsidR="002529F6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529F6" w:rsidRPr="003C3C32" w14:paraId="0E95B6AE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6498A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2489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007E1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DH5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B0B06ED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74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570D0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C3C32" w14:paraId="10FBDAA5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DDFE5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3460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30DE2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osphoglycerate dehydrogenas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4C89210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89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82623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C3C32" w14:paraId="5EE40036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F9BD3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4629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9A3BF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B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9DBDC23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91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8E709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C3C32" w14:paraId="54DAF109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8FD71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5099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FD27B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54AB164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91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43B11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C3C32" w14:paraId="3920B03C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DDBD4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533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753FF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6EE1A67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91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7C72C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C3C32" w14:paraId="32A3D010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5D20D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5335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817E8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32A21A8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0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A05F7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16E29D5A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1CEE7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6809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B4CA3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IKS1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057BF17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1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A9FD6" w14:textId="77777777" w:rsidR="002529F6" w:rsidRPr="003C3C32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77D2E476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B398D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6877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B7E03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B3DFDE0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1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14A7A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503D17C8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38145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306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31E63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F41B293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1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C9FD9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44DBF197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6263A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454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55F5B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717E932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2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9F369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1597082F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FFDCE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496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89A67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E586810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3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D1763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062917FE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1B708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643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7A471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EEC6A86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3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F90F7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55698201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A30F4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705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4FDFF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210F521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4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8D67E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1E64F43F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D3F4C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07713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225C5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04FC444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5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94C67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4481C7C3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ACCDC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66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1E1B3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08C5855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13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59995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2ACC4E9D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96D7D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NAG_10084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A3298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283D76C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14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C1AC9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7A06CAD1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09C59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086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AEED3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7991574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14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8E645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69D508BD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FA78A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112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B3D77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FA1BA1A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210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D2FF2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066C0363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D32D9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117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46FCB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F51AB18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214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D8460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3D01542D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A9C64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122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EA7B6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BD49C80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236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4BADB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  <w:tr w:rsidR="002529F6" w:rsidRPr="003C3C32" w14:paraId="49A291E2" w14:textId="77777777" w:rsidTr="007F5725">
        <w:trPr>
          <w:trHeight w:val="287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7071C69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0126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9CEB8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DC5C4F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color w:val="000000"/>
                <w:sz w:val="22"/>
                <w:szCs w:val="22"/>
              </w:rPr>
              <w:t>CNAG_12799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CCE1904" w14:textId="77777777" w:rsidR="002529F6" w:rsidRPr="003C3C32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C3C3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NA</w:t>
            </w:r>
          </w:p>
        </w:tc>
      </w:tr>
    </w:tbl>
    <w:p w14:paraId="7CC3665C" w14:textId="77777777" w:rsidR="002529F6" w:rsidRDefault="002529F6" w:rsidP="002529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5"/>
        <w:gridCol w:w="2625"/>
        <w:gridCol w:w="1530"/>
        <w:gridCol w:w="270"/>
        <w:gridCol w:w="3330"/>
      </w:tblGrid>
      <w:tr w:rsidR="002529F6" w:rsidRPr="003B32DC" w14:paraId="344FF43A" w14:textId="77777777" w:rsidTr="007F5725">
        <w:trPr>
          <w:trHeight w:val="284"/>
        </w:trPr>
        <w:tc>
          <w:tcPr>
            <w:tcW w:w="42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6F3AE0C3" w14:textId="77777777" w:rsidR="002529F6" w:rsidRPr="003B32DC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287BE0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287BE0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up., </w:t>
            </w:r>
            <w:r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3B32DC"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r w:rsidRPr="00287BE0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OWN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CD9718" w14:textId="77777777" w:rsidR="002529F6" w:rsidRDefault="002529F6" w:rsidP="007F57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2A501B" w14:textId="77777777" w:rsidR="002529F6" w:rsidRDefault="002529F6" w:rsidP="007F57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2529F6" w:rsidRPr="003C4F93" w14:paraId="1D92243F" w14:textId="77777777" w:rsidTr="007F5725">
        <w:trPr>
          <w:trHeight w:val="284"/>
        </w:trPr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</w:tcPr>
          <w:p w14:paraId="7A59156E" w14:textId="77777777" w:rsidR="002529F6" w:rsidRPr="003C4F93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ID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</w:tcPr>
          <w:p w14:paraId="46981E49" w14:textId="77777777" w:rsidR="002529F6" w:rsidRPr="003C4F93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no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54CEC424" w14:textId="77777777" w:rsidR="002529F6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1B4768F4" w14:textId="77777777" w:rsidR="002529F6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529F6" w:rsidRPr="003B32DC" w14:paraId="697B5CA6" w14:textId="77777777" w:rsidTr="007F5725">
        <w:trPr>
          <w:trHeight w:val="288"/>
        </w:trPr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A8542EE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464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5656739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HB1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35C97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0727</w:t>
            </w: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7F2A02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MMT1 </w:t>
            </w:r>
          </w:p>
        </w:tc>
      </w:tr>
      <w:tr w:rsidR="002529F6" w:rsidRPr="003B32DC" w14:paraId="1170B11F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E48E9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94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FEF1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4BE31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333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9E14068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ytoplasmic protein</w:t>
            </w:r>
          </w:p>
        </w:tc>
      </w:tr>
      <w:tr w:rsidR="002529F6" w:rsidRPr="003B32DC" w14:paraId="28B68956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7B5D9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38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81986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825C3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98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3ED7BE2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CAT1 </w:t>
            </w:r>
          </w:p>
        </w:tc>
      </w:tr>
      <w:tr w:rsidR="002529F6" w:rsidRPr="003B32DC" w14:paraId="79FA342C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F61D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29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A28E9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05361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8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1AB76D3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UT2 </w:t>
            </w:r>
          </w:p>
        </w:tc>
      </w:tr>
      <w:tr w:rsidR="002529F6" w:rsidRPr="003B32DC" w14:paraId="6252DC80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06CAE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20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09E2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5DF32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774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1804E90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DH1 </w:t>
            </w:r>
          </w:p>
        </w:tc>
      </w:tr>
      <w:tr w:rsidR="002529F6" w:rsidRPr="003B32DC" w14:paraId="4F5D21B4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213D0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29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EC8F6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05A43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769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D638E76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mma-aminobutyric acid transporter</w:t>
            </w:r>
          </w:p>
        </w:tc>
      </w:tr>
      <w:tr w:rsidR="002529F6" w:rsidRPr="003B32DC" w14:paraId="5D1EC2E7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2D241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016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8D59E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OX1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7C53E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2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4F6DA3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NF3 </w:t>
            </w:r>
          </w:p>
        </w:tc>
      </w:tr>
      <w:tr w:rsidR="002529F6" w:rsidRPr="003B32DC" w14:paraId="57060C72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7FDF9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54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6FC12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IRK2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1045F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8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051A3D0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osphopyruvate</w:t>
            </w:r>
            <w:proofErr w:type="spellEnd"/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hydratase</w:t>
            </w:r>
          </w:p>
        </w:tc>
      </w:tr>
      <w:tr w:rsidR="002529F6" w:rsidRPr="003B32DC" w14:paraId="3114672C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5FDD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0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2591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14703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15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9CE0EA3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UT1 </w:t>
            </w:r>
          </w:p>
        </w:tc>
      </w:tr>
      <w:tr w:rsidR="002529F6" w:rsidRPr="003B32DC" w14:paraId="3CFDAB56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C24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045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8CA1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RCF2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E483F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312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AF67BF1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mma-</w:t>
            </w:r>
            <w:proofErr w:type="spellStart"/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lutamyltransferase</w:t>
            </w:r>
            <w:proofErr w:type="spellEnd"/>
          </w:p>
        </w:tc>
      </w:tr>
      <w:tr w:rsidR="002529F6" w:rsidRPr="003B32DC" w14:paraId="40B5AF68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2D376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75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7522D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MRX3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848EF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734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D52E8B2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HSP104 </w:t>
            </w:r>
          </w:p>
        </w:tc>
      </w:tr>
      <w:tr w:rsidR="002529F6" w:rsidRPr="003B32DC" w14:paraId="083A6843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71235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659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24489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DC1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C07FA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5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4BAAAE3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41942746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E82BE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98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A99E5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SA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EF574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62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17B485F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7FCDB107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37C32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92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08D36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XFP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644F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9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E312E65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7CF1832F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D5FAB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294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BDBFE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373F1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787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713C821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653BC45E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2A32D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21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ACDFE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CK1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D382D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06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8A10B4F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635F77C0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92EDA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55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73FD4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chlorophyll synthesis pathway protein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891AA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72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29904F2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ldose reductase</w:t>
            </w:r>
          </w:p>
        </w:tc>
      </w:tr>
      <w:tr w:rsidR="002529F6" w:rsidRPr="003B32DC" w14:paraId="7B73D003" w14:textId="77777777" w:rsidTr="007F5725">
        <w:trPr>
          <w:trHeight w:val="288"/>
        </w:trPr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081F7A9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0115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506F259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chlorophyll synthesis pathway protein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8C2603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B074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</w:tbl>
    <w:p w14:paraId="25000864" w14:textId="77777777" w:rsidR="002529F6" w:rsidRDefault="002529F6" w:rsidP="002529F6"/>
    <w:p w14:paraId="0D4E9D34" w14:textId="77777777" w:rsidR="002529F6" w:rsidRDefault="002529F6" w:rsidP="002529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3150"/>
        <w:gridCol w:w="1800"/>
        <w:gridCol w:w="2700"/>
      </w:tblGrid>
      <w:tr w:rsidR="002529F6" w:rsidRPr="003B32DC" w14:paraId="2A8EB272" w14:textId="77777777" w:rsidTr="007F5725">
        <w:trPr>
          <w:trHeight w:val="286"/>
        </w:trPr>
        <w:tc>
          <w:tcPr>
            <w:tcW w:w="48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</w:tcPr>
          <w:p w14:paraId="1BF18233" w14:textId="77777777" w:rsidR="002529F6" w:rsidRPr="003B32DC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287BE0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287BE0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up. </w:t>
            </w:r>
            <w:r>
              <w:rPr>
                <w:rFonts w:ascii="Arial" w:hAnsi="Arial" w:cs="Arial"/>
                <w:sz w:val="22"/>
                <w:szCs w:val="22"/>
              </w:rPr>
              <w:t>DOWN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B1C9BBF" w14:textId="77777777" w:rsidR="002529F6" w:rsidRDefault="002529F6" w:rsidP="007F57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38FB139" w14:textId="77777777" w:rsidR="002529F6" w:rsidRDefault="002529F6" w:rsidP="007F57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2529F6" w:rsidRPr="003C4F93" w14:paraId="2BCC467E" w14:textId="77777777" w:rsidTr="007F5725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</w:tcPr>
          <w:p w14:paraId="3F6097FB" w14:textId="77777777" w:rsidR="002529F6" w:rsidRPr="003C4F93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I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</w:tcPr>
          <w:p w14:paraId="77B3467B" w14:textId="77777777" w:rsidR="002529F6" w:rsidRPr="003C4F93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not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33A3D5C5" w14:textId="77777777" w:rsidR="002529F6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2F4CAE6D" w14:textId="77777777" w:rsidR="002529F6" w:rsidRDefault="002529F6" w:rsidP="007F572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2529F6" w:rsidRPr="003B32DC" w14:paraId="193A2D56" w14:textId="77777777" w:rsidTr="007F5725">
        <w:trPr>
          <w:trHeight w:val="288"/>
        </w:trPr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6B920C5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0337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72B0CF8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9D530B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041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87BBBD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646B9E50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9F064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053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8165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DR membrane transpor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3E555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1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35D7C04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H22</w:t>
            </w:r>
          </w:p>
        </w:tc>
      </w:tr>
      <w:tr w:rsidR="002529F6" w:rsidRPr="003B32DC" w14:paraId="7256EC39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53C75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05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CFC5D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3A6DE6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4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E9702E6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HEM13 </w:t>
            </w:r>
          </w:p>
        </w:tc>
      </w:tr>
      <w:tr w:rsidR="002529F6" w:rsidRPr="003B32DC" w14:paraId="686194D5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1292B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09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4FDCF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09C7F6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5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D49196F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DR transporter</w:t>
            </w:r>
          </w:p>
        </w:tc>
      </w:tr>
      <w:tr w:rsidR="002529F6" w:rsidRPr="003B32DC" w14:paraId="59DB7799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7A399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0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BCD7F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WD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B73B5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5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6D0813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xidoreductase</w:t>
            </w:r>
          </w:p>
        </w:tc>
      </w:tr>
      <w:tr w:rsidR="002529F6" w:rsidRPr="003B32DC" w14:paraId="1B192BC9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81959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49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15356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26C238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28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9F585C2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0D560CE4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17C5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57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CB40E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9466B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32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36187B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6959F89F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93103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60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A240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TG1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E59FAD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34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2B75F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ubstrate transporter</w:t>
            </w:r>
          </w:p>
        </w:tc>
      </w:tr>
      <w:tr w:rsidR="002529F6" w:rsidRPr="003B32DC" w14:paraId="551111E3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3CED1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63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206B7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yclophilin-like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084556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35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E58F08D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LR2 </w:t>
            </w:r>
          </w:p>
        </w:tc>
      </w:tr>
      <w:tr w:rsidR="002529F6" w:rsidRPr="003B32DC" w14:paraId="0888CDB9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801F1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176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312D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2E4EC8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0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2913AC8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xidoreducatse</w:t>
            </w:r>
            <w:proofErr w:type="spellEnd"/>
          </w:p>
        </w:tc>
      </w:tr>
      <w:tr w:rsidR="002529F6" w:rsidRPr="003B32DC" w14:paraId="6339C751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8D521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39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4F8D4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6AAC71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2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4664A37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4EFE4D7A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05621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NAG_0455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4F273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A6040A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3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F5BA70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UD1 </w:t>
            </w:r>
          </w:p>
        </w:tc>
      </w:tr>
      <w:tr w:rsidR="002529F6" w:rsidRPr="003B32DC" w14:paraId="550CC1D4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F25A7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75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43376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B70DC2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5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097A7C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g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l transcription factor</w:t>
            </w:r>
          </w:p>
        </w:tc>
      </w:tr>
      <w:tr w:rsidR="002529F6" w:rsidRPr="003B32DC" w14:paraId="3651B147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4CCDD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77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42056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B96C37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5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279662D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7FED489D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ABE0A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81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9903F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8FC297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7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928DE85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036BB01E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7A6FF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49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E5722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XT15</w:t>
            </w: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818CA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8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6FE4361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153806D6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01423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539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1671E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7DD306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9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E156105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eta glucosidase</w:t>
            </w:r>
          </w:p>
        </w:tc>
      </w:tr>
      <w:tr w:rsidR="002529F6" w:rsidRPr="003B32DC" w14:paraId="77FCCA1D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B09B3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569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FD638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A9F30A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9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FDDB885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64A91D36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2A7DB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587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E5700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6C57B2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73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46D0017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0B9258F5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29CE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593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AF0B0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T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505972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76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F842527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58F4D9DC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B785D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593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53498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EF7685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78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7A2BB37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OR1</w:t>
            </w:r>
          </w:p>
        </w:tc>
      </w:tr>
      <w:tr w:rsidR="002529F6" w:rsidRPr="003B32DC" w14:paraId="6E44AD8D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6C58E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03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5C35C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KRE6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84740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78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6498BF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</w:tr>
      <w:tr w:rsidR="002529F6" w:rsidRPr="003B32DC" w14:paraId="3C40217D" w14:textId="77777777" w:rsidTr="007F572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BC2F614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CNAG_0618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16740D8" w14:textId="77777777" w:rsidR="002529F6" w:rsidRPr="003B32DC" w:rsidRDefault="002529F6" w:rsidP="007F5725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32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2F87AB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7485DC" w14:textId="77777777" w:rsidR="002529F6" w:rsidRPr="003B32DC" w:rsidRDefault="002529F6" w:rsidP="007F5725">
            <w:pP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</w:tbl>
    <w:p w14:paraId="035186B7" w14:textId="77777777" w:rsidR="002529F6" w:rsidRDefault="002529F6" w:rsidP="002529F6"/>
    <w:p w14:paraId="69A9C6D6" w14:textId="77777777" w:rsidR="002529F6" w:rsidRDefault="002529F6" w:rsidP="002529F6"/>
    <w:p w14:paraId="7F0DAA6D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62"/>
    <w:rsid w:val="002529F6"/>
    <w:rsid w:val="004D595D"/>
    <w:rsid w:val="006D3833"/>
    <w:rsid w:val="00734F62"/>
    <w:rsid w:val="008F2AAC"/>
    <w:rsid w:val="009F1CEA"/>
    <w:rsid w:val="00B86930"/>
    <w:rsid w:val="00D83E27"/>
    <w:rsid w:val="00F0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A9D3D"/>
  <w15:chartTrackingRefBased/>
  <w15:docId w15:val="{B0EBAF0E-EC29-4F29-BE2A-404C3799F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9F6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F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F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F6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F6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F6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F6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F6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F6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F6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F62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4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F6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4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F6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4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F6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4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F62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2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5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2</cp:revision>
  <dcterms:created xsi:type="dcterms:W3CDTF">2024-11-07T16:30:00Z</dcterms:created>
  <dcterms:modified xsi:type="dcterms:W3CDTF">2024-11-07T16:30:00Z</dcterms:modified>
</cp:coreProperties>
</file>